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446F" w:rsidRPr="008934CE" w:rsidRDefault="008934CE">
      <w:pPr>
        <w:rPr>
          <w:sz w:val="21"/>
        </w:rPr>
      </w:pPr>
      <w:bookmarkStart w:id="0" w:name="_GoBack"/>
      <w:bookmarkEnd w:id="0"/>
      <w:r w:rsidRPr="008934CE">
        <w:rPr>
          <w:sz w:val="21"/>
        </w:rPr>
        <w:t>Appendix A</w:t>
      </w:r>
    </w:p>
    <w:p w:rsidR="008934CE" w:rsidRPr="008934CE" w:rsidRDefault="008934CE">
      <w:pPr>
        <w:rPr>
          <w:sz w:val="21"/>
        </w:rPr>
      </w:pPr>
    </w:p>
    <w:p w:rsidR="008934CE" w:rsidRPr="008934CE" w:rsidRDefault="008934CE">
      <w:pPr>
        <w:rPr>
          <w:sz w:val="21"/>
          <w:lang w:val="en-US"/>
        </w:rPr>
      </w:pPr>
      <w:r w:rsidRPr="008934CE">
        <w:rPr>
          <w:rFonts w:ascii="Calibri" w:eastAsia="Times New Roman" w:hAnsi="Calibri" w:cs="Calibri"/>
          <w:color w:val="000000"/>
          <w:sz w:val="21"/>
          <w:lang w:val="en-US"/>
        </w:rPr>
        <w:t>Summary statistics of PCMCI connections between participants with tau=5 and p=0.05.</w:t>
      </w:r>
    </w:p>
    <w:p w:rsidR="008934CE" w:rsidRPr="008934CE" w:rsidRDefault="008934CE">
      <w:pPr>
        <w:rPr>
          <w:sz w:val="21"/>
          <w:lang w:val="en-US"/>
        </w:rPr>
      </w:pPr>
    </w:p>
    <w:tbl>
      <w:tblPr>
        <w:tblW w:w="5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2"/>
        <w:gridCol w:w="186"/>
        <w:gridCol w:w="687"/>
        <w:gridCol w:w="142"/>
        <w:gridCol w:w="992"/>
        <w:gridCol w:w="142"/>
        <w:gridCol w:w="1134"/>
        <w:gridCol w:w="141"/>
        <w:gridCol w:w="851"/>
        <w:gridCol w:w="142"/>
      </w:tblGrid>
      <w:tr w:rsidR="008934CE" w:rsidRPr="008934CE" w:rsidTr="008934CE">
        <w:trPr>
          <w:gridAfter w:val="1"/>
          <w:wAfter w:w="142" w:type="dxa"/>
          <w:trHeight w:val="73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  <w:lang w:val="en-US"/>
              </w:rPr>
            </w:pP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Times New Roman" w:eastAsia="Times New Roman" w:hAnsi="Times New Roman" w:cs="Times New Roman"/>
                <w:sz w:val="15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Times New Roman" w:eastAsia="Times New Roman" w:hAnsi="Times New Roman" w:cs="Times New Roman"/>
                <w:sz w:val="15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Times New Roman" w:eastAsia="Times New Roman" w:hAnsi="Times New Roman" w:cs="Times New Roman"/>
                <w:sz w:val="15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Times New Roman" w:eastAsia="Times New Roman" w:hAnsi="Times New Roman" w:cs="Times New Roman"/>
                <w:sz w:val="15"/>
                <w:szCs w:val="20"/>
                <w:lang w:val="en-US"/>
              </w:rPr>
            </w:pP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 xml:space="preserve">PCMCI connections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eader to follow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Times New Roman" w:eastAsia="Times New Roman" w:hAnsi="Times New Roman" w:cs="Times New Roman"/>
                <w:sz w:val="15"/>
                <w:szCs w:val="20"/>
              </w:rPr>
            </w:pP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Variable i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Variable j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Time lag of 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ink type i --- j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ink value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5027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Z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0,015636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Z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o-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4845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Z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o-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5062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0,020927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9407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Z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o-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5381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o-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7414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875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o-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3694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7571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5002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0,021779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5088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0,025561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8318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5517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0,017624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0,016169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20224</w:t>
            </w:r>
          </w:p>
        </w:tc>
      </w:tr>
      <w:tr w:rsidR="008934CE" w:rsidRPr="008934CE" w:rsidTr="008934CE">
        <w:trPr>
          <w:gridAfter w:val="1"/>
          <w:wAfter w:w="142" w:type="dxa"/>
          <w:trHeight w:val="32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9644</w:t>
            </w:r>
          </w:p>
        </w:tc>
      </w:tr>
      <w:tr w:rsidR="008934CE" w:rsidRPr="008934CE" w:rsidTr="008934CE">
        <w:trPr>
          <w:trHeight w:val="320"/>
        </w:trPr>
        <w:tc>
          <w:tcPr>
            <w:tcW w:w="21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</w:p>
          <w:p w:rsid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</w:p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ollower to lead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Times New Roman" w:eastAsia="Times New Roman" w:hAnsi="Times New Roman" w:cs="Times New Roman"/>
                <w:sz w:val="1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Times New Roman" w:eastAsia="Times New Roman" w:hAnsi="Times New Roman" w:cs="Times New Roman"/>
                <w:sz w:val="10"/>
                <w:szCs w:val="20"/>
              </w:rPr>
            </w:pPr>
          </w:p>
        </w:tc>
      </w:tr>
      <w:tr w:rsidR="008934CE" w:rsidRPr="008934CE" w:rsidTr="008934CE">
        <w:trPr>
          <w:trHeight w:val="320"/>
        </w:trPr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Variable i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Variable j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Time lag of i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ink type i --- j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ink value</w:t>
            </w:r>
          </w:p>
        </w:tc>
      </w:tr>
      <w:tr w:rsidR="008934CE" w:rsidRPr="008934CE" w:rsidTr="008934CE">
        <w:trPr>
          <w:trHeight w:val="320"/>
        </w:trPr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5767</w:t>
            </w:r>
          </w:p>
        </w:tc>
      </w:tr>
      <w:tr w:rsidR="008934CE" w:rsidRPr="008934CE" w:rsidTr="008934CE">
        <w:trPr>
          <w:trHeight w:val="320"/>
        </w:trPr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0,016571</w:t>
            </w:r>
          </w:p>
        </w:tc>
      </w:tr>
      <w:tr w:rsidR="008934CE" w:rsidRPr="008934CE" w:rsidTr="008934CE">
        <w:trPr>
          <w:trHeight w:val="320"/>
        </w:trPr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Z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5128</w:t>
            </w:r>
          </w:p>
        </w:tc>
      </w:tr>
      <w:tr w:rsidR="008934CE" w:rsidRPr="008934CE" w:rsidTr="008934CE">
        <w:trPr>
          <w:trHeight w:val="320"/>
        </w:trPr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0,018099</w:t>
            </w:r>
          </w:p>
        </w:tc>
      </w:tr>
      <w:tr w:rsidR="008934CE" w:rsidRPr="008934CE" w:rsidTr="008934CE">
        <w:trPr>
          <w:trHeight w:val="320"/>
        </w:trPr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0,014814</w:t>
            </w:r>
          </w:p>
        </w:tc>
      </w:tr>
      <w:tr w:rsidR="008934CE" w:rsidRPr="008934CE" w:rsidTr="008934CE">
        <w:trPr>
          <w:trHeight w:val="320"/>
        </w:trPr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5237</w:t>
            </w:r>
          </w:p>
        </w:tc>
      </w:tr>
      <w:tr w:rsidR="008934CE" w:rsidRPr="008934CE" w:rsidTr="008934CE">
        <w:trPr>
          <w:trHeight w:val="320"/>
        </w:trPr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0,018493</w:t>
            </w:r>
          </w:p>
        </w:tc>
      </w:tr>
      <w:tr w:rsidR="008934CE" w:rsidRPr="008934CE" w:rsidTr="008934CE">
        <w:trPr>
          <w:trHeight w:val="320"/>
        </w:trPr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Z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0,016907</w:t>
            </w:r>
          </w:p>
        </w:tc>
      </w:tr>
      <w:tr w:rsidR="008934CE" w:rsidRPr="008934CE" w:rsidTr="008934CE">
        <w:trPr>
          <w:trHeight w:val="320"/>
        </w:trPr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4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2341</w:t>
            </w:r>
          </w:p>
        </w:tc>
      </w:tr>
      <w:tr w:rsidR="008934CE" w:rsidRPr="008934CE" w:rsidTr="008934CE">
        <w:trPr>
          <w:trHeight w:val="320"/>
        </w:trPr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4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8295</w:t>
            </w:r>
          </w:p>
        </w:tc>
      </w:tr>
      <w:tr w:rsidR="008934CE" w:rsidRPr="008934CE" w:rsidTr="008934CE">
        <w:trPr>
          <w:trHeight w:val="320"/>
        </w:trPr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4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0,019573</w:t>
            </w:r>
          </w:p>
        </w:tc>
      </w:tr>
      <w:tr w:rsidR="008934CE" w:rsidRPr="008934CE" w:rsidTr="008934CE">
        <w:trPr>
          <w:trHeight w:val="320"/>
        </w:trPr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Z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0,020339</w:t>
            </w:r>
          </w:p>
        </w:tc>
      </w:tr>
      <w:tr w:rsidR="008934CE" w:rsidRPr="008934CE" w:rsidTr="008934CE">
        <w:trPr>
          <w:trHeight w:val="320"/>
        </w:trPr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FFZ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LF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-&gt;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5"/>
              </w:rPr>
              <w:t>-0,014658</w:t>
            </w:r>
          </w:p>
        </w:tc>
      </w:tr>
    </w:tbl>
    <w:p w:rsidR="008934CE" w:rsidRPr="008934CE" w:rsidRDefault="008934CE">
      <w:pPr>
        <w:rPr>
          <w:sz w:val="15"/>
        </w:rPr>
      </w:pPr>
    </w:p>
    <w:p w:rsidR="008934CE" w:rsidRPr="008934CE" w:rsidRDefault="008934CE">
      <w:pPr>
        <w:rPr>
          <w:sz w:val="15"/>
        </w:rPr>
      </w:pPr>
    </w:p>
    <w:p w:rsidR="008934CE" w:rsidRPr="008934CE" w:rsidRDefault="008934CE">
      <w:pPr>
        <w:rPr>
          <w:sz w:val="15"/>
        </w:rPr>
      </w:pPr>
    </w:p>
    <w:tbl>
      <w:tblPr>
        <w:tblW w:w="5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8934CE" w:rsidRPr="008934CE" w:rsidTr="008934CE">
        <w:trPr>
          <w:trHeight w:val="10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Experiment #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umber of connections from L to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Number of connections from F to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</w:pPr>
          </w:p>
        </w:tc>
      </w:tr>
      <w:tr w:rsidR="008934CE" w:rsidRPr="008934CE" w:rsidTr="008934C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934CE" w:rsidRPr="008934CE" w:rsidTr="008934C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934CE" w:rsidRPr="008934CE" w:rsidTr="008934C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934CE" w:rsidRPr="008934CE" w:rsidTr="008934C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934CE" w:rsidRPr="008934CE" w:rsidTr="008934C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934CE" w:rsidRPr="008934CE" w:rsidTr="008934C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</w:tr>
      <w:tr w:rsidR="008934CE" w:rsidRPr="008934CE" w:rsidTr="008934C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In total</w:t>
            </w:r>
          </w:p>
        </w:tc>
      </w:tr>
      <w:tr w:rsidR="008934CE" w:rsidRPr="008934CE" w:rsidTr="008934C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3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2,1666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Mean</w:t>
            </w:r>
          </w:p>
        </w:tc>
      </w:tr>
      <w:tr w:rsidR="008934CE" w:rsidRPr="008934CE" w:rsidTr="008934C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2,62995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2,73353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4CE" w:rsidRPr="008934CE" w:rsidRDefault="008934CE" w:rsidP="008934CE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8934CE">
              <w:rPr>
                <w:rFonts w:ascii="Calibri" w:eastAsia="Times New Roman" w:hAnsi="Calibri" w:cs="Calibri"/>
                <w:color w:val="000000"/>
                <w:sz w:val="18"/>
              </w:rPr>
              <w:t>Std</w:t>
            </w:r>
          </w:p>
        </w:tc>
      </w:tr>
    </w:tbl>
    <w:p w:rsidR="008934CE" w:rsidRPr="008934CE" w:rsidRDefault="008934CE">
      <w:pPr>
        <w:rPr>
          <w:sz w:val="15"/>
        </w:rPr>
      </w:pPr>
    </w:p>
    <w:sectPr w:rsidR="008934CE" w:rsidRPr="008934CE" w:rsidSect="004F303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4CE"/>
    <w:rsid w:val="000D4742"/>
    <w:rsid w:val="00124B3E"/>
    <w:rsid w:val="00267183"/>
    <w:rsid w:val="004F3036"/>
    <w:rsid w:val="008934CE"/>
    <w:rsid w:val="009578C2"/>
    <w:rsid w:val="00BE6A94"/>
    <w:rsid w:val="00C055DB"/>
    <w:rsid w:val="00C9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EBFD702-DB0A-6844-ADC1-6C86CDAE8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10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kke Silfwerbrand</dc:creator>
  <cp:keywords/>
  <dc:description/>
  <cp:lastModifiedBy>Microsoft Office User</cp:lastModifiedBy>
  <cp:revision>2</cp:revision>
  <dcterms:created xsi:type="dcterms:W3CDTF">2024-02-02T11:18:00Z</dcterms:created>
  <dcterms:modified xsi:type="dcterms:W3CDTF">2024-02-02T11:18:00Z</dcterms:modified>
</cp:coreProperties>
</file>